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29365" w14:textId="471E4766" w:rsidR="00D270D3" w:rsidRDefault="00000000" w:rsidP="00EA4361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color w:val="000000" w:themeColor="text1"/>
        </w:rPr>
        <w:t>Supplementa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l </w:t>
      </w:r>
      <w:r>
        <w:rPr>
          <w:rFonts w:ascii="Times New Roman" w:hAnsi="Times New Roman" w:cs="Times New Roman"/>
          <w:lang w:eastAsia="zh-CN"/>
        </w:rPr>
        <w:t>Table</w:t>
      </w:r>
      <w:r>
        <w:rPr>
          <w:rFonts w:ascii="Times New Roman" w:hAnsi="Times New Roman" w:cs="Times New Roman" w:hint="eastAsia"/>
          <w:lang w:eastAsia="zh-CN"/>
        </w:rPr>
        <w:t xml:space="preserve"> 1</w:t>
      </w:r>
      <w:r>
        <w:rPr>
          <w:rFonts w:ascii="Times New Roman" w:hAnsi="Times New Roman" w:cs="Times New Roman"/>
          <w:lang w:eastAsia="zh-CN"/>
        </w:rPr>
        <w:t xml:space="preserve">: </w:t>
      </w:r>
      <w:r>
        <w:rPr>
          <w:rFonts w:ascii="Times New Roman" w:hAnsi="Times New Roman" w:cs="Times New Roman"/>
          <w:color w:val="000000" w:themeColor="text1"/>
          <w:lang w:eastAsia="zh-CN"/>
        </w:rPr>
        <w:t>Pathological outcomes of patients between the NCIT+S group and the NCIT+S+ICI group</w:t>
      </w:r>
    </w:p>
    <w:p w14:paraId="449D71D7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95"/>
        <w:gridCol w:w="1480"/>
        <w:gridCol w:w="1480"/>
        <w:gridCol w:w="1480"/>
        <w:gridCol w:w="568"/>
      </w:tblGrid>
      <w:tr w:rsidR="00D270D3" w14:paraId="36B7EA30" w14:textId="77777777">
        <w:trPr>
          <w:trHeight w:val="28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318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DB8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(n =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2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17C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CIT+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577989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93C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CIT+S+ICI</w:t>
            </w:r>
          </w:p>
          <w:p w14:paraId="3B0023D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D43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D270D3" w14:paraId="16F9A9BA" w14:textId="77777777">
        <w:trPr>
          <w:trHeight w:val="28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087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36B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EB9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E90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DF0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6B2F3BB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FA4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yP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egor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F22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930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F0E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59D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D270D3" w14:paraId="67F486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3B46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A45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 (3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57F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B24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60E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78AE9B3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ADE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718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41B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 (17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55D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CCD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2D1286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4720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5E7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F8F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C74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 (15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43A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1147EC8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E7A2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B5D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3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794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C07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 (3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1C2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74FCF46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A6B5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953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3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E8F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91E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A8B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0CCC239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90CA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yp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egor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389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9F9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86A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AFA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D270D3" w14:paraId="2C90DA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23F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430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9 (55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49A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 (6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EEF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9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8A7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29B116E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265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921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2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F05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1D9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2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02C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64E94DE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7E6F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9BA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D89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(1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F5E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02C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06152FA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F81C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p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3CE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98C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A24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0FB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5637E58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DE0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G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BF1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65B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27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A2C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D270D3" w14:paraId="0614463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D36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866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 (3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3C6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733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CE6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6CC5F5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8F4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847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6 (2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CC7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2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2D9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2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394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41698D6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116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411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693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834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 (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427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2905AB8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7F2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EED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32C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 (17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F9C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EA7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5800AA7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1AD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PR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21F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CFBD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2B4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9AF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D270D3" w14:paraId="1E4861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05B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90A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451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133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 (43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F87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3A80966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E57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295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8 (6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FFA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 (65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E9A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8D6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5A2C54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2CD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C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D14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9D9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42A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059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D270D3" w14:paraId="6203AEC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EE1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34B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7 (77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BE1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6 (7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DE6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1 (8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01C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7EB28B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B11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5ED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A99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866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1B7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3C2BB8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4F6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JC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p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ing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358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189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60A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DF2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D270D3" w14:paraId="6FBDABD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DA3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Ⅰ+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B11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5 (5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DCD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9 (6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69F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 (4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DE0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1BEB0B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810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Ⅲ+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355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9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4D7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0E1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9C2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1B78ED5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B20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I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E82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939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A74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464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</w:tr>
      <w:tr w:rsidR="00D270D3" w14:paraId="38E7FE3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DAC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A70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 (9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CF1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5 (8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09E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9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DD3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7F7D214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7A4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A80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69B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626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E9D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0B9832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1C1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VI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CDC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4E0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1AB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814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0</w:t>
            </w:r>
          </w:p>
        </w:tc>
      </w:tr>
      <w:tr w:rsidR="00D270D3" w14:paraId="05441F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C99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A02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5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6F6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2 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B8A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F6B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3AF6327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1A9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F34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 (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2EF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 (15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350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7CE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D3" w14:paraId="6E11315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CDA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LND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B31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 (20.0, 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612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 (21.0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1EC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0 (19.0, 3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B8C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D270D3" w14:paraId="351EA36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B30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rvicalLND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B8E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 (0.0, 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74C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0.0, 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BD5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0.0, 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209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D270D3" w14:paraId="7248B4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BE3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oracicLND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6AB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 (8.0, 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0E5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4.0 (9.0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447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 (8.0, 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BAA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</w:tr>
      <w:tr w:rsidR="00D270D3" w14:paraId="0386EA7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3E2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dominalLND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CF8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 (0.0,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B0E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 (0.0, 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5F5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0 (0.0, 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5DA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D270D3" w14:paraId="2E0A6E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BBC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recR, M (Q₁, Q₃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B89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1.0, 4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9FF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1.0, 4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091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0 (1.0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BE4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0</w:t>
            </w:r>
          </w:p>
        </w:tc>
      </w:tr>
      <w:tr w:rsidR="00D270D3" w14:paraId="0678283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794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recL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BBA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6AA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6DF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B31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</w:tr>
    </w:tbl>
    <w:p w14:paraId="4AABA72A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3638C04A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3A359C0B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35B01E93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4091B94E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317EBF40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667BD2E3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37564A19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04656FB0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427A54CE" w14:textId="77777777" w:rsidR="00D270D3" w:rsidRDefault="00D270D3">
      <w:pPr>
        <w:rPr>
          <w:rFonts w:ascii="Times New Roman" w:hAnsi="Times New Roman" w:cs="Times New Roman"/>
          <w:lang w:eastAsia="zh-CN"/>
        </w:rPr>
      </w:pPr>
    </w:p>
    <w:p w14:paraId="6A144092" w14:textId="77777777" w:rsidR="00D270D3" w:rsidRDefault="00D270D3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6903B649" w14:textId="742A6D6E" w:rsidR="00ED19B7" w:rsidRPr="009F2071" w:rsidRDefault="00ED19B7" w:rsidP="00ED19B7">
      <w:pPr>
        <w:rPr>
          <w:rFonts w:ascii="Times New Roman" w:hAnsi="Times New Roman" w:cs="Times New Roman"/>
          <w:lang w:eastAsia="zh-CN"/>
        </w:rPr>
      </w:pPr>
      <w:bookmarkStart w:id="0" w:name="研究对象社会人口学特征分析"/>
      <w:bookmarkStart w:id="1" w:name="table1基本特征与差异性分析"/>
      <w:r>
        <w:rPr>
          <w:rFonts w:ascii="Times New Roman" w:hAnsi="Times New Roman" w:cs="Times New Roman"/>
          <w:color w:val="000000" w:themeColor="text1"/>
        </w:rPr>
        <w:lastRenderedPageBreak/>
        <w:t>Supplementa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l </w:t>
      </w:r>
      <w:r>
        <w:rPr>
          <w:rFonts w:ascii="Times New Roman" w:hAnsi="Times New Roman" w:cs="Times New Roman"/>
          <w:lang w:eastAsia="zh-CN"/>
        </w:rPr>
        <w:t>Table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 xml:space="preserve">: </w:t>
      </w:r>
      <w:r w:rsidRPr="00D211AF">
        <w:rPr>
          <w:rFonts w:ascii="Times New Roman" w:hAnsi="Times New Roman" w:cs="Times New Roman"/>
          <w:color w:val="000000" w:themeColor="text1"/>
          <w:lang w:eastAsia="zh-CN"/>
        </w:rPr>
        <w:t>Postoperative complications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 between the NCIT+S group and the NCIT+S+ICI group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483"/>
        <w:gridCol w:w="1359"/>
        <w:gridCol w:w="1641"/>
        <w:gridCol w:w="2040"/>
        <w:gridCol w:w="448"/>
      </w:tblGrid>
      <w:tr w:rsidR="00ED19B7" w14:paraId="3B1CDACF" w14:textId="77777777" w:rsidTr="001D751D">
        <w:trPr>
          <w:trHeight w:val="24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03B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13E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52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E33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CIT+S (n = 26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FF8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CIT+S+ICI (n = 26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D73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ED19B7" w14:paraId="05B3790D" w14:textId="77777777" w:rsidTr="001D751D">
        <w:trPr>
          <w:trHeight w:val="24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120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DC9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B04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736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2DA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ED19B7" w14:paraId="0653C913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943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Overall compl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713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971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F8B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4B05" w14:textId="77777777" w:rsidR="00ED19B7" w:rsidRPr="00E073E3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13</w:t>
            </w:r>
          </w:p>
        </w:tc>
      </w:tr>
      <w:tr w:rsidR="00ED19B7" w14:paraId="5877908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919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A78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3 (55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8CB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 (5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CB1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 (5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8BF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74E3FD99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4B2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102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1 (4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BBE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 (4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2E5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4 (4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738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36A6013F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C4A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piratory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plic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0E1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5C0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0E5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40B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ED19B7" w14:paraId="0FDDB3F1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AF2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EF7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8 (6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831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0 (6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CD64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 (7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5D1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757F71A4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D8B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350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6 (3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0E6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 (35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BD9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28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0FB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0407EBF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7925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neumonia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237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5CB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FC2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4C2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ED19B7" w14:paraId="1DD38C0A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E3C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37F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8 (7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BD1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 (70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3A2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4 (77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93A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6163A17D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01B7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C18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 (25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55D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2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189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22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B87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4063DF9E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71B7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2" w:name="_Hlk174879357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piratory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ilure</w:t>
            </w:r>
            <w:bookmarkEnd w:id="2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830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01A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1FC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6F6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ED19B7" w14:paraId="64ABB58C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68D6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D26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9 (97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7F2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3 (96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4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6 (97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0AF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294F5C92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9EB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B62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E04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3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986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7F1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2C986D73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092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3" w:name="_Hlk174879370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DS</w:t>
            </w:r>
            <w:bookmarkEnd w:id="3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2AC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F9F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658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95E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ED19B7" w14:paraId="5B2DFCD2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A6F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824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7 (9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1C1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8 (9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200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 (9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A00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5EEB03D3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8E5E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5C3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566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EF5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6D0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3D925A31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998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us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quir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D51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AA2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743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E20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ED19B7" w14:paraId="652BAF02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E01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C25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3 (7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EBC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 (7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146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5 (78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58F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649CC3BC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5DC6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653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1 (2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A3E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28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D1B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 (21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57A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2F213027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FF4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4" w:name="_Hlk174879383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neumothora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quir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  <w:bookmarkEnd w:id="4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1E6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A2A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817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615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ED19B7" w14:paraId="52CBA409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05D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A90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2 (97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338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8 (9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A96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4 (9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8D9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7B415458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C05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9A7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53B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1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CCE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695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5A732782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AC1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dia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plic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5BB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B31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B47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A5F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ED19B7" w14:paraId="23F0CBD9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8F3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83B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1 (95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352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9 (9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4CE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2 (96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A41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784F32E5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F91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604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4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FA4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4D0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3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300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04C0F5C2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62A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stomoti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lea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0E1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602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938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5F9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</w:tr>
      <w:tr w:rsidR="00ED19B7" w14:paraId="22FB2E7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B50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4F3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1 (8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0AA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5 (89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BDC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6 (9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409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74B5925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288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9DB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10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FA5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10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211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 (9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4E3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1DC6BBB2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BEA1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5" w:name="_Hlk174879237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curren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rynge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rv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lsy</w:t>
            </w:r>
            <w:bookmarkEnd w:id="5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A60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481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895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357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ED19B7" w14:paraId="2BDF785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B6E9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336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5 (84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FE5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8 (83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3C4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7 (86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71B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54659A34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42A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B81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 (15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1A4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 (16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3B2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13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4339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1ECE1430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951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ylothorax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187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DB1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60C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B183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ED19B7" w14:paraId="38AD506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2D1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637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1 (97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987A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7 (9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638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4 (9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F86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05D444F1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2FB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924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2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3444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F98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A928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54F5061F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58A1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6" w:name="_Hlk174879480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ratio</w:t>
            </w:r>
            <w:bookmarkEnd w:id="6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A66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4AF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9A87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EF8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ED19B7" w14:paraId="396ED2EE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C06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2EC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2 (9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601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 (9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C16D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 (9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242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692BFB95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D3F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A7D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D02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FA4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7A6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62E2489E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783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7" w:name="_Hlk174879492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90-d 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spital mortality</w:t>
            </w:r>
            <w:bookmarkEnd w:id="7"/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B8B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33C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D63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377C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ED19B7" w14:paraId="38E98AD6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B48F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9FA6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3 (99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8B01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 (9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8E30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2 (1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A5B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19B7" w14:paraId="5BF37BF8" w14:textId="77777777" w:rsidTr="001D751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0002B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55F3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2D82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B315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2B2E" w14:textId="77777777" w:rsidR="00ED19B7" w:rsidRDefault="00ED19B7" w:rsidP="001D7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  <w:bookmarkEnd w:id="1"/>
    </w:tbl>
    <w:p w14:paraId="26E7C764" w14:textId="77777777" w:rsidR="00ED19B7" w:rsidRDefault="00ED19B7" w:rsidP="00ED19B7"/>
    <w:p w14:paraId="25FF1D93" w14:textId="77777777" w:rsidR="00DB59DB" w:rsidRDefault="00DB59DB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BCF4DE9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76453A31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32E46E99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739B4561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67DF5158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F5C7AE1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CCC1E45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492CF0A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4B18D5D6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CEB783B" w14:textId="77777777" w:rsidR="00ED19B7" w:rsidRDefault="00ED19B7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10459E1A" w14:textId="77777777" w:rsidR="00ED19B7" w:rsidRDefault="00ED19B7">
      <w:pPr>
        <w:rPr>
          <w:rFonts w:ascii="Times New Roman" w:hAnsi="Times New Roman" w:cs="Times New Roman" w:hint="eastAsia"/>
          <w:color w:val="000000" w:themeColor="text1"/>
          <w:lang w:eastAsia="zh-CN"/>
        </w:rPr>
      </w:pPr>
    </w:p>
    <w:p w14:paraId="25FE03CC" w14:textId="74F6D6D3" w:rsidR="00D270D3" w:rsidRDefault="00000000">
      <w:pPr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color w:val="000000" w:themeColor="text1"/>
        </w:rPr>
        <w:t>Supplementa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l </w:t>
      </w:r>
      <w:r>
        <w:rPr>
          <w:rFonts w:ascii="Times New Roman" w:hAnsi="Times New Roman" w:cs="Times New Roman"/>
          <w:lang w:eastAsia="zh-CN"/>
        </w:rPr>
        <w:t>Table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ED19B7"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 xml:space="preserve">: </w:t>
      </w:r>
      <w:r>
        <w:rPr>
          <w:rFonts w:ascii="Times New Roman" w:hAnsi="Times New Roman" w:cs="Times New Roman"/>
          <w:color w:val="000000" w:themeColor="text1"/>
          <w:lang w:eastAsia="zh-CN"/>
        </w:rPr>
        <w:t>Recurrence patterns of MPR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/Non-MPR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pCR/</w:t>
      </w:r>
      <w:r>
        <w:rPr>
          <w:rFonts w:ascii="Times New Roman" w:hAnsi="Times New Roman" w:cs="Times New Roman"/>
          <w:color w:val="000000" w:themeColor="text1"/>
          <w:lang w:eastAsia="zh-CN"/>
        </w:rPr>
        <w:t>Non-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pCR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 between the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NCIT+S group and NCIT+S+ICI group. </w:t>
      </w:r>
    </w:p>
    <w:tbl>
      <w:tblPr>
        <w:tblpPr w:leftFromText="180" w:rightFromText="180" w:vertAnchor="text" w:horzAnchor="page" w:tblpXSpec="center" w:tblpY="153"/>
        <w:tblW w:w="16544" w:type="dxa"/>
        <w:tblLayout w:type="fixed"/>
        <w:tblLook w:val="04A0" w:firstRow="1" w:lastRow="0" w:firstColumn="1" w:lastColumn="0" w:noHBand="0" w:noVBand="1"/>
      </w:tblPr>
      <w:tblGrid>
        <w:gridCol w:w="3181"/>
        <w:gridCol w:w="1125"/>
        <w:gridCol w:w="1260"/>
        <w:gridCol w:w="726"/>
        <w:gridCol w:w="20"/>
        <w:gridCol w:w="918"/>
        <w:gridCol w:w="1134"/>
        <w:gridCol w:w="602"/>
        <w:gridCol w:w="237"/>
        <w:gridCol w:w="1287"/>
        <w:gridCol w:w="1276"/>
        <w:gridCol w:w="850"/>
        <w:gridCol w:w="1276"/>
        <w:gridCol w:w="1276"/>
        <w:gridCol w:w="708"/>
        <w:gridCol w:w="668"/>
      </w:tblGrid>
      <w:tr w:rsidR="00D270D3" w14:paraId="3F4195FC" w14:textId="77777777">
        <w:trPr>
          <w:gridAfter w:val="1"/>
          <w:wAfter w:w="668" w:type="dxa"/>
          <w:trHeight w:val="298"/>
        </w:trPr>
        <w:tc>
          <w:tcPr>
            <w:tcW w:w="3181" w:type="dxa"/>
            <w:tcBorders>
              <w:top w:val="single" w:sz="8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6C0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DD8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PR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321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C44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A42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n-MPR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22E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746B8F2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6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D5F641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pC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F90BF7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F0E400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n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pCR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40BA1EEF" w14:textId="77777777" w:rsidR="00D270D3" w:rsidRDefault="00D270D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49D65419" w14:textId="77777777">
        <w:trPr>
          <w:trHeight w:val="298"/>
        </w:trPr>
        <w:tc>
          <w:tcPr>
            <w:tcW w:w="318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B23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029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IT+S</w:t>
            </w:r>
          </w:p>
          <w:p w14:paraId="69C21D5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7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8AA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I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+ICI</w:t>
            </w:r>
          </w:p>
          <w:p w14:paraId="253448B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4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93D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76E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EAF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</w:t>
            </w:r>
          </w:p>
          <w:p w14:paraId="01CA9D7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AE0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I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+ICI</w:t>
            </w:r>
          </w:p>
          <w:p w14:paraId="7C4E077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1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A24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9DDDC4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F59486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</w:t>
            </w:r>
          </w:p>
          <w:p w14:paraId="0F3B1D0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9D5D40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I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+ICI</w:t>
            </w:r>
          </w:p>
          <w:p w14:paraId="4B33469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927DDF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7BB8D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</w:t>
            </w:r>
          </w:p>
          <w:p w14:paraId="7A6E844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8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CD50A1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CI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+S+ICI</w:t>
            </w:r>
          </w:p>
          <w:p w14:paraId="13F0985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n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10109A1F" w14:textId="77777777" w:rsidR="00D270D3" w:rsidRDefault="0000000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8" w:type="dxa"/>
            <w:vAlign w:val="center"/>
          </w:tcPr>
          <w:p w14:paraId="67F5554D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270D3" w14:paraId="7307AC08" w14:textId="77777777">
        <w:trPr>
          <w:gridAfter w:val="1"/>
          <w:wAfter w:w="668" w:type="dxa"/>
          <w:trHeight w:val="298"/>
        </w:trPr>
        <w:tc>
          <w:tcPr>
            <w:tcW w:w="3181" w:type="dxa"/>
            <w:tcBorders>
              <w:top w:val="single" w:sz="8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16D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ca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region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urrence, n(%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85E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FD0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2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CBC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BA7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E01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CEC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60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A9F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68B05F3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141E16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771022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56BCAC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34E70B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46AFE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9D67307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D270D3" w14:paraId="67746F4C" w14:textId="77777777">
        <w:trPr>
          <w:gridAfter w:val="1"/>
          <w:wAfter w:w="668" w:type="dxa"/>
          <w:trHeight w:val="504"/>
        </w:trPr>
        <w:tc>
          <w:tcPr>
            <w:tcW w:w="318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9C9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96C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8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8AD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85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251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BC6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140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76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7BD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7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56B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3111CCF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2F12BE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93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2ED0C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90.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0D410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B84B3B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8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EF24D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77.8)</w:t>
            </w:r>
          </w:p>
        </w:tc>
        <w:tc>
          <w:tcPr>
            <w:tcW w:w="708" w:type="dxa"/>
            <w:vAlign w:val="center"/>
          </w:tcPr>
          <w:p w14:paraId="1D65DA4D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270D3" w14:paraId="7E6DC560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A0B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mph nod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216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A08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2.2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C1B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7A8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2A5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4C5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5B2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02B60EE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668EF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871B1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9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26C97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F0B0BE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5.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D5A16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7F9E7EA7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7D808C26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E5B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Anastomosi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8DD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697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E2F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686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44D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437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.2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6DF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18C578B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B5ECF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506E5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8A5B25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7B73F9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0F867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6)</w:t>
            </w:r>
          </w:p>
        </w:tc>
        <w:tc>
          <w:tcPr>
            <w:tcW w:w="708" w:type="dxa"/>
            <w:vAlign w:val="center"/>
          </w:tcPr>
          <w:p w14:paraId="6AA600FB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162563A4" w14:textId="77777777">
        <w:trPr>
          <w:gridAfter w:val="1"/>
          <w:wAfter w:w="668" w:type="dxa"/>
          <w:trHeight w:val="432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8E6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Anastomosis and lymph nod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13C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97E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22A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412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336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473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D23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4654C4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2C65F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5149E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88C857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1E93E0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BFDB94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8)</w:t>
            </w:r>
          </w:p>
        </w:tc>
        <w:tc>
          <w:tcPr>
            <w:tcW w:w="708" w:type="dxa"/>
            <w:vAlign w:val="center"/>
          </w:tcPr>
          <w:p w14:paraId="1FB8F896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7B37D928" w14:textId="77777777">
        <w:trPr>
          <w:gridAfter w:val="1"/>
          <w:wAfter w:w="668" w:type="dxa"/>
          <w:trHeight w:val="28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598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tan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astasis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614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69B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5C4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F5A8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9AC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B00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514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52236B4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D6766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58831F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4F0C81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37DBA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DF2D80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8568BA4" w14:textId="77777777" w:rsidR="00D270D3" w:rsidRDefault="0000000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D270D3" w14:paraId="70D34B76" w14:textId="77777777">
        <w:trPr>
          <w:gridAfter w:val="1"/>
          <w:wAfter w:w="668" w:type="dxa"/>
          <w:trHeight w:val="51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D7C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DE1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88.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CD7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9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931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D8D6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DE3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73.6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AAB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82.61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1A0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2AAD8B0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BBA1D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9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3CE9E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E64E9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4619A2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 (80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F636C7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85.5)</w:t>
            </w:r>
          </w:p>
        </w:tc>
        <w:tc>
          <w:tcPr>
            <w:tcW w:w="708" w:type="dxa"/>
            <w:vAlign w:val="center"/>
          </w:tcPr>
          <w:p w14:paraId="3445B23B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6B71EDC1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D96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9DF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1.7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792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8.8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C3C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C71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58C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6.3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AB6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7.39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779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F42095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6DE8C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9.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88434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89057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BA3221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9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60666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4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4944B21D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33127E27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028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ne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6B0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F84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DA9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7C5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33F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BDA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CCF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.01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05CD1D9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F4A36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C2DDB8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64B582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80C98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EBFE3D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2954205" w14:textId="77777777" w:rsidR="00D270D3" w:rsidRDefault="0000000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B59D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.01</w:t>
            </w:r>
          </w:p>
        </w:tc>
      </w:tr>
      <w:tr w:rsidR="00D270D3" w14:paraId="0F041CD2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6AD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E42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(9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EBF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98.6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FC6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33A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CD9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89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818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308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47650A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011DE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E56E9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D0E6A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42CA2C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9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6D828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67359E3B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01FA7532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608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1CB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.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8EF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BA2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03FE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B98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AC7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E47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58FA5D0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D0030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1003F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B7438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4B3DAC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7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DDCB8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8)</w:t>
            </w:r>
          </w:p>
        </w:tc>
        <w:tc>
          <w:tcPr>
            <w:tcW w:w="708" w:type="dxa"/>
            <w:vAlign w:val="center"/>
          </w:tcPr>
          <w:p w14:paraId="21D4F652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5D994715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A4A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ver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877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A11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81A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A05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0E6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64F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D4E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5428E5C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03FC2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3ED547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2CEFD9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E3CD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35ABE4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B42D2AE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270D3" w14:paraId="0E683AD8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E3B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E3A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824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 (95.2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846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925C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6D5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87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E26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93.9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231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176789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FC961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D16BF6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CB9C47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DB2A7E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91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DF216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 (9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00105A63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260F1EEF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30C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642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0B9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BC9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5FD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E3F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714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4B4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54BB8E0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A4474F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47FA1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519CA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0F3359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5BBEE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.3)</w:t>
            </w:r>
          </w:p>
        </w:tc>
        <w:tc>
          <w:tcPr>
            <w:tcW w:w="708" w:type="dxa"/>
            <w:vAlign w:val="center"/>
          </w:tcPr>
          <w:p w14:paraId="63B807C6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630F5B8E" w14:textId="77777777">
        <w:trPr>
          <w:gridAfter w:val="1"/>
          <w:wAfter w:w="668" w:type="dxa"/>
          <w:trHeight w:val="28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6EC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ng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55E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ADC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434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8CB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98A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030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301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57EB72B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9CE0C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368D7C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82B269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74504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B37F94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D62D197" w14:textId="77777777" w:rsidR="00D270D3" w:rsidRDefault="00000000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D270D3" w14:paraId="674BD29C" w14:textId="77777777">
        <w:trPr>
          <w:gridAfter w:val="1"/>
          <w:wAfter w:w="668" w:type="dxa"/>
          <w:trHeight w:val="51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3E4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5F5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(9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913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 (95.2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4B3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55F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2F9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91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3D1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94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E89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435389A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D57AE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D8CD9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65382B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CCA086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 (9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B26A7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 (94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70AAE623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15595164" w14:textId="77777777">
        <w:trPr>
          <w:gridAfter w:val="1"/>
          <w:wAfter w:w="668" w:type="dxa"/>
          <w:trHeight w:val="28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9B4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3FF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.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0D7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67C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F2D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49D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97F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.2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D1C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2EC3855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DFA12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36AF7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7F513B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002E80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6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A8CB24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.4)</w:t>
            </w:r>
          </w:p>
        </w:tc>
        <w:tc>
          <w:tcPr>
            <w:tcW w:w="708" w:type="dxa"/>
            <w:vAlign w:val="center"/>
          </w:tcPr>
          <w:p w14:paraId="629F53A8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55A20BAE" w14:textId="77777777">
        <w:trPr>
          <w:gridAfter w:val="1"/>
          <w:wAfter w:w="668" w:type="dxa"/>
          <w:trHeight w:val="432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186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eur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icardiu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ioneum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442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D91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3FA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121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7C3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EF5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21B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67FA25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88E56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8D5F95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3CB2C5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6FE24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347FF1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C117AD5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D270D3" w14:paraId="463670D2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E4E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6CA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99.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307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3C9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545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14C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97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C0B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B1F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11DCC12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EBB0C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E92BB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3FD80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04EC99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97E81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(99.1)</w:t>
            </w:r>
          </w:p>
        </w:tc>
        <w:tc>
          <w:tcPr>
            <w:tcW w:w="708" w:type="dxa"/>
            <w:vAlign w:val="center"/>
          </w:tcPr>
          <w:p w14:paraId="23B086F7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64ADC286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FFE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418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2D1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A83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F57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BC4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D90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1CC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4F47483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CAAA08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DE260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64B3A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B4DE05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A46A6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708" w:type="dxa"/>
            <w:vAlign w:val="center"/>
          </w:tcPr>
          <w:p w14:paraId="1F92FAD7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059B66F0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864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in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B4A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04F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6EA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6D8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E01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723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EFE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21782C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002BA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096DA1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6388D7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97555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2B2896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64F2716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270D3" w14:paraId="49902EFE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C6E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4AD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A39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0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2D8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22F7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D48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97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1E6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F81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438927D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FC9F25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 (9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61E26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3715E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351321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FC620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 (98.6)</w:t>
            </w:r>
          </w:p>
        </w:tc>
        <w:tc>
          <w:tcPr>
            <w:tcW w:w="708" w:type="dxa"/>
            <w:vAlign w:val="center"/>
          </w:tcPr>
          <w:p w14:paraId="6949A6C8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76497203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B0D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4D5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EA4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E16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54CA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C3F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9D8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E4A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1F501B9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3ED8D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12061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80E44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2C2EAB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B31D5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64784DB1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550E2429" w14:textId="77777777">
        <w:trPr>
          <w:gridAfter w:val="1"/>
          <w:wAfter w:w="668" w:type="dxa"/>
          <w:trHeight w:val="28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E0C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ncreas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71F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DC7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933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BA9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2EF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390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FC2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42A98EA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D1993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CF0C8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C541BE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BED55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10A560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492F6AD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D270D3" w14:paraId="37449183" w14:textId="77777777">
        <w:trPr>
          <w:gridAfter w:val="1"/>
          <w:wAfter w:w="668" w:type="dxa"/>
          <w:trHeight w:val="51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268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65D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99.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419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0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2EC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579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5C5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97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D0E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0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4AB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0796157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C1440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5C82C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13221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91036A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98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E0DA47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100.0)</w:t>
            </w:r>
          </w:p>
        </w:tc>
        <w:tc>
          <w:tcPr>
            <w:tcW w:w="708" w:type="dxa"/>
            <w:vAlign w:val="center"/>
          </w:tcPr>
          <w:p w14:paraId="0C6C7155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546833A3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1AF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6CE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0CE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915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040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697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F94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01D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C23884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2F9FD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01521E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5C35AF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2847AD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6A235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08" w:type="dxa"/>
            <w:vAlign w:val="center"/>
          </w:tcPr>
          <w:p w14:paraId="15D9824B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42D97730" w14:textId="77777777">
        <w:trPr>
          <w:gridAfter w:val="1"/>
          <w:wAfter w:w="668" w:type="dxa"/>
          <w:trHeight w:val="28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DD7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dney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E61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E15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BBA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782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D6B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276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8CB6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B38159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A0CB8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0AC97C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847FE7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CFB070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548B80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1C80E4E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D270D3" w14:paraId="58950364" w14:textId="77777777">
        <w:trPr>
          <w:gridAfter w:val="1"/>
          <w:wAfter w:w="668" w:type="dxa"/>
          <w:trHeight w:val="51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56C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470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99.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259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0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FF9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54D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A83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97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970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0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DF3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6D1AAC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4925D4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12434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AC526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6E3636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68989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100.0)</w:t>
            </w:r>
          </w:p>
        </w:tc>
        <w:tc>
          <w:tcPr>
            <w:tcW w:w="708" w:type="dxa"/>
            <w:vAlign w:val="center"/>
          </w:tcPr>
          <w:p w14:paraId="03B1D715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119C984D" w14:textId="77777777">
        <w:trPr>
          <w:gridAfter w:val="1"/>
          <w:wAfter w:w="668" w:type="dxa"/>
          <w:trHeight w:val="28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E71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86C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017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150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16E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EE6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54E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302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07597ED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63F82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3438F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37AA0D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27A3A8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23B9F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08" w:type="dxa"/>
            <w:vAlign w:val="center"/>
          </w:tcPr>
          <w:p w14:paraId="43A0F9D1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273A7171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7F7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renal gland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BD1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188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5A0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320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2A0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650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3A6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15C042D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D1D50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BE7397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094CA6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26678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75F6FA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34B34EE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D270D3" w14:paraId="4F5052E1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D3F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A0D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99.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0FB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0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63C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9CA4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9D8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(98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A77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0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852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0CBF31F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EBCA8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C5B76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0.0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197E6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A13E24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98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DBBC7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100.0)</w:t>
            </w:r>
          </w:p>
        </w:tc>
        <w:tc>
          <w:tcPr>
            <w:tcW w:w="708" w:type="dxa"/>
            <w:vAlign w:val="center"/>
          </w:tcPr>
          <w:p w14:paraId="33DA0DCD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76DB8396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60A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85A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D8A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F34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D39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32A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443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4B5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433246C1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D13C4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01FAF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F05656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D0F85BE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8AB0C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08" w:type="dxa"/>
            <w:vAlign w:val="center"/>
          </w:tcPr>
          <w:p w14:paraId="5EAB90B6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5470E495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F9C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4LN, n(%)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B49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E88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B36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9004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AFA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F16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F47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7741059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81970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A8BC18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E8C5E0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FF909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C5B32F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1C02C50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D270D3" w14:paraId="0CFAE551" w14:textId="77777777">
        <w:trPr>
          <w:gridAfter w:val="1"/>
          <w:wAfter w:w="668" w:type="dxa"/>
          <w:trHeight w:val="504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1B1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4D7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99.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C1F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0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F96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86C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754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96.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2D3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99.1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27F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4" w:space="0" w:color="auto"/>
            </w:tcBorders>
            <w:shd w:val="clear" w:color="auto" w:fill="FFFFFF"/>
          </w:tcPr>
          <w:p w14:paraId="213BF7A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991E2F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27BA5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0.0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25014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2AE36C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77C55B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 (99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6DDB3130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77F1CBDE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170A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A07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DA2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242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83B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1F01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2CF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39F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6" w:space="0" w:color="auto"/>
            </w:tcBorders>
            <w:shd w:val="clear" w:color="auto" w:fill="FFFFFF"/>
          </w:tcPr>
          <w:p w14:paraId="0B11DB2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6" w:space="0" w:color="auto"/>
            </w:tcBorders>
            <w:shd w:val="clear" w:color="auto" w:fill="FFFFFF"/>
            <w:vAlign w:val="center"/>
          </w:tcPr>
          <w:p w14:paraId="47121F6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4B3B9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38BCEE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DB4EA7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931E8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708" w:type="dxa"/>
            <w:vAlign w:val="center"/>
          </w:tcPr>
          <w:p w14:paraId="67064E2C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70D3" w14:paraId="417ACDF4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F45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Combined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8EA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E5AB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C50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C40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57F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C8F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9FF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37" w:type="dxa"/>
            <w:tcBorders>
              <w:right w:val="single" w:sz="6" w:space="0" w:color="auto"/>
            </w:tcBorders>
            <w:shd w:val="clear" w:color="auto" w:fill="FFFFFF"/>
          </w:tcPr>
          <w:p w14:paraId="5E4CD63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6" w:space="0" w:color="auto"/>
            </w:tcBorders>
            <w:shd w:val="clear" w:color="auto" w:fill="FFFFFF"/>
            <w:vAlign w:val="center"/>
          </w:tcPr>
          <w:p w14:paraId="44C1D005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A562ED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374F3AC8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8ED43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370E9E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DC8F564" w14:textId="77777777" w:rsidR="00D270D3" w:rsidRDefault="0000000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D270D3" w14:paraId="2F05E3CD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CE34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5C1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(9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7E8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96.6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CB6A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965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A87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92.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0365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93.9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F556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6" w:space="0" w:color="auto"/>
            </w:tcBorders>
            <w:shd w:val="clear" w:color="auto" w:fill="FFFFFF"/>
          </w:tcPr>
          <w:p w14:paraId="0E58AE3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6" w:space="0" w:color="auto"/>
            </w:tcBorders>
            <w:shd w:val="clear" w:color="auto" w:fill="FFFFFF"/>
            <w:vAlign w:val="center"/>
          </w:tcPr>
          <w:p w14:paraId="7B1F98B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98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329B8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9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E85EF1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332767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 (9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F85C2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 (95.0)</w:t>
            </w:r>
          </w:p>
        </w:tc>
        <w:tc>
          <w:tcPr>
            <w:tcW w:w="708" w:type="dxa"/>
            <w:vAlign w:val="center"/>
          </w:tcPr>
          <w:p w14:paraId="3FF4D7C1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64C307B7" w14:textId="77777777">
        <w:trPr>
          <w:gridAfter w:val="1"/>
          <w:wAfter w:w="668" w:type="dxa"/>
          <w:trHeight w:val="298"/>
        </w:trPr>
        <w:tc>
          <w:tcPr>
            <w:tcW w:w="3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FD6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2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084D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.5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281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.4)</w:t>
            </w:r>
          </w:p>
        </w:tc>
        <w:tc>
          <w:tcPr>
            <w:tcW w:w="7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19E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555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C5F2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9880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3A3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right w:val="single" w:sz="6" w:space="0" w:color="auto"/>
            </w:tcBorders>
            <w:shd w:val="clear" w:color="auto" w:fill="FFFFFF"/>
          </w:tcPr>
          <w:p w14:paraId="29AA65E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6" w:space="0" w:color="auto"/>
            </w:tcBorders>
            <w:shd w:val="clear" w:color="auto" w:fill="FFFFFF"/>
            <w:vAlign w:val="center"/>
          </w:tcPr>
          <w:p w14:paraId="09136127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82C4AC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BFDA77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12CFB39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6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AE7413" w14:textId="77777777" w:rsidR="00D270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20A7E9DA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270D3" w14:paraId="51BD83BD" w14:textId="77777777">
        <w:trPr>
          <w:gridAfter w:val="1"/>
          <w:wAfter w:w="668" w:type="dxa"/>
          <w:trHeight w:val="298"/>
        </w:trPr>
        <w:tc>
          <w:tcPr>
            <w:tcW w:w="3181" w:type="dxa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E82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5" w:type="dxa"/>
            <w:tcBorders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C104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98E8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F00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C84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8C4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7240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9FCE2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37" w:type="dxa"/>
            <w:tcBorders>
              <w:bottom w:val="single" w:sz="8" w:space="0" w:color="auto"/>
              <w:right w:val="single" w:sz="6" w:space="0" w:color="auto"/>
            </w:tcBorders>
            <w:shd w:val="clear" w:color="auto" w:fill="FFFFFF"/>
          </w:tcPr>
          <w:p w14:paraId="77E738D9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tcBorders>
              <w:left w:val="single" w:sz="6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C7CD95C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CAB9A6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E50391D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6ABEE7F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CE93343" w14:textId="77777777" w:rsidR="00D270D3" w:rsidRDefault="00D270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096062DE" w14:textId="77777777" w:rsidR="00D270D3" w:rsidRDefault="00D270D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E73C020" w14:textId="77777777" w:rsidR="00D270D3" w:rsidRDefault="00D270D3">
      <w:pPr>
        <w:rPr>
          <w:rFonts w:hint="eastAsia"/>
          <w:lang w:eastAsia="zh-CN"/>
        </w:rPr>
      </w:pPr>
    </w:p>
    <w:p w14:paraId="699E7CFD" w14:textId="77777777" w:rsidR="00D270D3" w:rsidRDefault="00D270D3">
      <w:pPr>
        <w:rPr>
          <w:rFonts w:hint="eastAsia"/>
          <w:lang w:eastAsia="zh-CN"/>
        </w:rPr>
      </w:pPr>
    </w:p>
    <w:p w14:paraId="002DEF60" w14:textId="77777777" w:rsidR="00D270D3" w:rsidRDefault="00D270D3">
      <w:pPr>
        <w:rPr>
          <w:rFonts w:hint="eastAsia"/>
          <w:lang w:eastAsia="zh-CN"/>
        </w:rPr>
      </w:pPr>
    </w:p>
    <w:p w14:paraId="7D44D3D8" w14:textId="77777777" w:rsidR="00D270D3" w:rsidRDefault="00D270D3">
      <w:pPr>
        <w:rPr>
          <w:rFonts w:hint="eastAsia"/>
          <w:lang w:eastAsia="zh-CN"/>
        </w:rPr>
      </w:pPr>
    </w:p>
    <w:p w14:paraId="547FF87C" w14:textId="77777777" w:rsidR="00D270D3" w:rsidRDefault="00D270D3">
      <w:pPr>
        <w:rPr>
          <w:rFonts w:hint="eastAsia"/>
          <w:lang w:eastAsia="zh-CN"/>
        </w:rPr>
      </w:pPr>
    </w:p>
    <w:p w14:paraId="4C6C8E61" w14:textId="77777777" w:rsidR="00D270D3" w:rsidRDefault="00D270D3">
      <w:pPr>
        <w:rPr>
          <w:rFonts w:hint="eastAsia"/>
          <w:lang w:eastAsia="zh-CN"/>
        </w:rPr>
      </w:pPr>
    </w:p>
    <w:p w14:paraId="103C5804" w14:textId="77777777" w:rsidR="00D270D3" w:rsidRDefault="00D270D3">
      <w:pPr>
        <w:rPr>
          <w:rFonts w:hint="eastAsia"/>
          <w:lang w:eastAsia="zh-CN"/>
        </w:rPr>
      </w:pPr>
    </w:p>
    <w:p w14:paraId="76093A96" w14:textId="77777777" w:rsidR="00D270D3" w:rsidRDefault="00D270D3">
      <w:pPr>
        <w:rPr>
          <w:rFonts w:hint="eastAsia"/>
          <w:lang w:eastAsia="zh-CN"/>
        </w:rPr>
      </w:pPr>
    </w:p>
    <w:p w14:paraId="5B1981FA" w14:textId="77777777" w:rsidR="00D270D3" w:rsidRDefault="00D270D3">
      <w:pPr>
        <w:rPr>
          <w:rFonts w:hint="eastAsia"/>
          <w:lang w:eastAsia="zh-CN"/>
        </w:rPr>
      </w:pPr>
    </w:p>
    <w:p w14:paraId="7C9C4CD3" w14:textId="77777777" w:rsidR="00D270D3" w:rsidRDefault="00D270D3">
      <w:pPr>
        <w:rPr>
          <w:rFonts w:hint="eastAsia"/>
          <w:lang w:eastAsia="zh-CN"/>
        </w:rPr>
      </w:pPr>
    </w:p>
    <w:p w14:paraId="133C4845" w14:textId="77777777" w:rsidR="00D270D3" w:rsidRDefault="00D270D3">
      <w:pPr>
        <w:rPr>
          <w:rFonts w:hint="eastAsia"/>
          <w:lang w:eastAsia="zh-CN"/>
        </w:rPr>
      </w:pPr>
    </w:p>
    <w:p w14:paraId="0AAD3E3C" w14:textId="77777777" w:rsidR="00D270D3" w:rsidRDefault="00D270D3">
      <w:pPr>
        <w:rPr>
          <w:rFonts w:hint="eastAsia"/>
          <w:lang w:eastAsia="zh-CN"/>
        </w:rPr>
      </w:pPr>
    </w:p>
    <w:p w14:paraId="33393BFF" w14:textId="77777777" w:rsidR="00D270D3" w:rsidRDefault="00D270D3">
      <w:pPr>
        <w:rPr>
          <w:rFonts w:hint="eastAsia"/>
          <w:lang w:eastAsia="zh-CN"/>
        </w:rPr>
      </w:pPr>
    </w:p>
    <w:p w14:paraId="0A1DAFF3" w14:textId="77777777" w:rsidR="00D270D3" w:rsidRDefault="00D270D3">
      <w:pPr>
        <w:rPr>
          <w:rFonts w:hint="eastAsia"/>
          <w:lang w:eastAsia="zh-CN"/>
        </w:rPr>
      </w:pPr>
    </w:p>
    <w:sectPr w:rsidR="00D270D3">
      <w:footerReference w:type="default" r:id="rId7"/>
      <w:pgSz w:w="16840" w:h="2380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C1A25" w14:textId="77777777" w:rsidR="00792E2A" w:rsidRDefault="00792E2A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47065FE2" w14:textId="77777777" w:rsidR="00792E2A" w:rsidRDefault="00792E2A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0410229"/>
    </w:sdtPr>
    <w:sdtContent>
      <w:p w14:paraId="53638BF6" w14:textId="77777777" w:rsidR="00D270D3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CFD4A5D" w14:textId="77777777" w:rsidR="00D270D3" w:rsidRDefault="00D270D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ADCE2" w14:textId="77777777" w:rsidR="00792E2A" w:rsidRDefault="00792E2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58E646A" w14:textId="77777777" w:rsidR="00792E2A" w:rsidRDefault="00792E2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Dk4OGNjMjI2MWQ5NTBkNDIwMzgxNjlkZjZlN2Y3YmYifQ=="/>
  </w:docVars>
  <w:rsids>
    <w:rsidRoot w:val="00964C8F"/>
    <w:rsid w:val="00015301"/>
    <w:rsid w:val="000409FF"/>
    <w:rsid w:val="00042B21"/>
    <w:rsid w:val="0004752B"/>
    <w:rsid w:val="00061411"/>
    <w:rsid w:val="00061E32"/>
    <w:rsid w:val="00064602"/>
    <w:rsid w:val="000712F4"/>
    <w:rsid w:val="00085F8D"/>
    <w:rsid w:val="00087B64"/>
    <w:rsid w:val="00091B70"/>
    <w:rsid w:val="00092947"/>
    <w:rsid w:val="000B2BCF"/>
    <w:rsid w:val="000B6546"/>
    <w:rsid w:val="000C1829"/>
    <w:rsid w:val="000E38C1"/>
    <w:rsid w:val="00101095"/>
    <w:rsid w:val="00116316"/>
    <w:rsid w:val="00120CD8"/>
    <w:rsid w:val="00123D4D"/>
    <w:rsid w:val="00164848"/>
    <w:rsid w:val="0017674D"/>
    <w:rsid w:val="00192226"/>
    <w:rsid w:val="001A6EB3"/>
    <w:rsid w:val="001A72E3"/>
    <w:rsid w:val="001B0791"/>
    <w:rsid w:val="001B3D48"/>
    <w:rsid w:val="001C00F6"/>
    <w:rsid w:val="001C4845"/>
    <w:rsid w:val="001D6454"/>
    <w:rsid w:val="001E01AD"/>
    <w:rsid w:val="001E0D76"/>
    <w:rsid w:val="00203F38"/>
    <w:rsid w:val="00212CD6"/>
    <w:rsid w:val="00214C5C"/>
    <w:rsid w:val="00216B0B"/>
    <w:rsid w:val="00221A64"/>
    <w:rsid w:val="00254A6D"/>
    <w:rsid w:val="00261769"/>
    <w:rsid w:val="00265A13"/>
    <w:rsid w:val="002903DB"/>
    <w:rsid w:val="002A0EB3"/>
    <w:rsid w:val="002A4E8E"/>
    <w:rsid w:val="002C0C13"/>
    <w:rsid w:val="002C2F5A"/>
    <w:rsid w:val="002C3C70"/>
    <w:rsid w:val="002C61DF"/>
    <w:rsid w:val="002D51D0"/>
    <w:rsid w:val="002D6FCA"/>
    <w:rsid w:val="002E074B"/>
    <w:rsid w:val="002F21E4"/>
    <w:rsid w:val="003026C5"/>
    <w:rsid w:val="00303BF4"/>
    <w:rsid w:val="00304196"/>
    <w:rsid w:val="003052FB"/>
    <w:rsid w:val="00315FB2"/>
    <w:rsid w:val="00316FE0"/>
    <w:rsid w:val="00320612"/>
    <w:rsid w:val="00321B1C"/>
    <w:rsid w:val="0032788D"/>
    <w:rsid w:val="00330EE0"/>
    <w:rsid w:val="00341C23"/>
    <w:rsid w:val="00343617"/>
    <w:rsid w:val="00345E46"/>
    <w:rsid w:val="0034619F"/>
    <w:rsid w:val="00356630"/>
    <w:rsid w:val="0036289E"/>
    <w:rsid w:val="00370CFC"/>
    <w:rsid w:val="00384FDB"/>
    <w:rsid w:val="00394E28"/>
    <w:rsid w:val="003A2303"/>
    <w:rsid w:val="003A7557"/>
    <w:rsid w:val="003B359E"/>
    <w:rsid w:val="003B430C"/>
    <w:rsid w:val="003B4904"/>
    <w:rsid w:val="003D5330"/>
    <w:rsid w:val="003F119C"/>
    <w:rsid w:val="003F2594"/>
    <w:rsid w:val="003F72F7"/>
    <w:rsid w:val="00401766"/>
    <w:rsid w:val="00406D13"/>
    <w:rsid w:val="00410E12"/>
    <w:rsid w:val="00414AD6"/>
    <w:rsid w:val="00415D4C"/>
    <w:rsid w:val="00417704"/>
    <w:rsid w:val="004311A1"/>
    <w:rsid w:val="00435A67"/>
    <w:rsid w:val="00447FD9"/>
    <w:rsid w:val="004608A4"/>
    <w:rsid w:val="004629C5"/>
    <w:rsid w:val="004670EE"/>
    <w:rsid w:val="00475D3F"/>
    <w:rsid w:val="00481040"/>
    <w:rsid w:val="00486B65"/>
    <w:rsid w:val="0049001C"/>
    <w:rsid w:val="00492F50"/>
    <w:rsid w:val="00493CA0"/>
    <w:rsid w:val="004A0985"/>
    <w:rsid w:val="004A5B3A"/>
    <w:rsid w:val="004B08B3"/>
    <w:rsid w:val="004B11F1"/>
    <w:rsid w:val="004B4463"/>
    <w:rsid w:val="004C0D2D"/>
    <w:rsid w:val="004C4D48"/>
    <w:rsid w:val="004C4EE5"/>
    <w:rsid w:val="004E2CBC"/>
    <w:rsid w:val="004E4F61"/>
    <w:rsid w:val="004F5B80"/>
    <w:rsid w:val="004F67D4"/>
    <w:rsid w:val="00501758"/>
    <w:rsid w:val="00504C51"/>
    <w:rsid w:val="00520841"/>
    <w:rsid w:val="005252B2"/>
    <w:rsid w:val="00534A20"/>
    <w:rsid w:val="00537240"/>
    <w:rsid w:val="00553330"/>
    <w:rsid w:val="00553D46"/>
    <w:rsid w:val="00557C41"/>
    <w:rsid w:val="005704C6"/>
    <w:rsid w:val="00572B21"/>
    <w:rsid w:val="005767DD"/>
    <w:rsid w:val="005A0C14"/>
    <w:rsid w:val="005A38A8"/>
    <w:rsid w:val="005C02D1"/>
    <w:rsid w:val="005C796E"/>
    <w:rsid w:val="005D07BB"/>
    <w:rsid w:val="005D398B"/>
    <w:rsid w:val="005D3A9E"/>
    <w:rsid w:val="005D6FDD"/>
    <w:rsid w:val="005E053E"/>
    <w:rsid w:val="005E778B"/>
    <w:rsid w:val="00611DA7"/>
    <w:rsid w:val="00612405"/>
    <w:rsid w:val="00617682"/>
    <w:rsid w:val="00621E17"/>
    <w:rsid w:val="00623064"/>
    <w:rsid w:val="00626DA4"/>
    <w:rsid w:val="00632E1A"/>
    <w:rsid w:val="00640877"/>
    <w:rsid w:val="00645DDB"/>
    <w:rsid w:val="00653F84"/>
    <w:rsid w:val="00661339"/>
    <w:rsid w:val="00661476"/>
    <w:rsid w:val="00666DD0"/>
    <w:rsid w:val="006723C3"/>
    <w:rsid w:val="0068493F"/>
    <w:rsid w:val="0068554B"/>
    <w:rsid w:val="006A53BF"/>
    <w:rsid w:val="006B74BD"/>
    <w:rsid w:val="006C3D95"/>
    <w:rsid w:val="006C661D"/>
    <w:rsid w:val="006D4058"/>
    <w:rsid w:val="006F2337"/>
    <w:rsid w:val="006F2D2B"/>
    <w:rsid w:val="007014FF"/>
    <w:rsid w:val="00703165"/>
    <w:rsid w:val="007036AC"/>
    <w:rsid w:val="00724BCA"/>
    <w:rsid w:val="0072761B"/>
    <w:rsid w:val="00735D42"/>
    <w:rsid w:val="00744009"/>
    <w:rsid w:val="00744CD1"/>
    <w:rsid w:val="00770BB7"/>
    <w:rsid w:val="00774205"/>
    <w:rsid w:val="00775B99"/>
    <w:rsid w:val="00792E2A"/>
    <w:rsid w:val="007A3F04"/>
    <w:rsid w:val="007C2611"/>
    <w:rsid w:val="007C375F"/>
    <w:rsid w:val="007C4D26"/>
    <w:rsid w:val="007D0AB3"/>
    <w:rsid w:val="007E18CA"/>
    <w:rsid w:val="007F6136"/>
    <w:rsid w:val="00810124"/>
    <w:rsid w:val="0081627B"/>
    <w:rsid w:val="00842FCE"/>
    <w:rsid w:val="00846B17"/>
    <w:rsid w:val="00861792"/>
    <w:rsid w:val="0086258F"/>
    <w:rsid w:val="00871A5E"/>
    <w:rsid w:val="00882F6F"/>
    <w:rsid w:val="008865DD"/>
    <w:rsid w:val="00887FA8"/>
    <w:rsid w:val="00894654"/>
    <w:rsid w:val="00894890"/>
    <w:rsid w:val="008B13E8"/>
    <w:rsid w:val="008D3BC1"/>
    <w:rsid w:val="008E319B"/>
    <w:rsid w:val="008F05E4"/>
    <w:rsid w:val="009060ED"/>
    <w:rsid w:val="00907C5A"/>
    <w:rsid w:val="0091130D"/>
    <w:rsid w:val="00913B11"/>
    <w:rsid w:val="0092710E"/>
    <w:rsid w:val="009319E2"/>
    <w:rsid w:val="00937364"/>
    <w:rsid w:val="0093752A"/>
    <w:rsid w:val="00937947"/>
    <w:rsid w:val="0094136B"/>
    <w:rsid w:val="009430B8"/>
    <w:rsid w:val="00964C8F"/>
    <w:rsid w:val="0097765D"/>
    <w:rsid w:val="0099529E"/>
    <w:rsid w:val="009A0B74"/>
    <w:rsid w:val="009C2672"/>
    <w:rsid w:val="009E6B6C"/>
    <w:rsid w:val="009E7926"/>
    <w:rsid w:val="00A12E10"/>
    <w:rsid w:val="00A16FD4"/>
    <w:rsid w:val="00A27558"/>
    <w:rsid w:val="00A27D00"/>
    <w:rsid w:val="00A31B47"/>
    <w:rsid w:val="00A419F3"/>
    <w:rsid w:val="00A44844"/>
    <w:rsid w:val="00A44A3E"/>
    <w:rsid w:val="00A46C16"/>
    <w:rsid w:val="00A53066"/>
    <w:rsid w:val="00A703F9"/>
    <w:rsid w:val="00A71D94"/>
    <w:rsid w:val="00A72139"/>
    <w:rsid w:val="00A7244B"/>
    <w:rsid w:val="00A8411A"/>
    <w:rsid w:val="00A8622D"/>
    <w:rsid w:val="00AA6126"/>
    <w:rsid w:val="00AC66DE"/>
    <w:rsid w:val="00AD3563"/>
    <w:rsid w:val="00AD7031"/>
    <w:rsid w:val="00AE1523"/>
    <w:rsid w:val="00AF12BC"/>
    <w:rsid w:val="00AF5BF4"/>
    <w:rsid w:val="00B12A43"/>
    <w:rsid w:val="00B142F6"/>
    <w:rsid w:val="00B14EE6"/>
    <w:rsid w:val="00B348A5"/>
    <w:rsid w:val="00B400AA"/>
    <w:rsid w:val="00B46F3F"/>
    <w:rsid w:val="00B713B4"/>
    <w:rsid w:val="00BB78CD"/>
    <w:rsid w:val="00BC447B"/>
    <w:rsid w:val="00BC751E"/>
    <w:rsid w:val="00BD1ADA"/>
    <w:rsid w:val="00BE121B"/>
    <w:rsid w:val="00C005A2"/>
    <w:rsid w:val="00C11A8C"/>
    <w:rsid w:val="00C129FF"/>
    <w:rsid w:val="00C32EAA"/>
    <w:rsid w:val="00C34D33"/>
    <w:rsid w:val="00C42DB4"/>
    <w:rsid w:val="00C45BA4"/>
    <w:rsid w:val="00C52FE9"/>
    <w:rsid w:val="00C610DE"/>
    <w:rsid w:val="00C64369"/>
    <w:rsid w:val="00C647BE"/>
    <w:rsid w:val="00C74021"/>
    <w:rsid w:val="00C80403"/>
    <w:rsid w:val="00C86840"/>
    <w:rsid w:val="00C915B0"/>
    <w:rsid w:val="00CA2605"/>
    <w:rsid w:val="00CB32B1"/>
    <w:rsid w:val="00CB4DA9"/>
    <w:rsid w:val="00CB7C8A"/>
    <w:rsid w:val="00CC4592"/>
    <w:rsid w:val="00CD75CB"/>
    <w:rsid w:val="00CF3021"/>
    <w:rsid w:val="00CF5663"/>
    <w:rsid w:val="00D030AE"/>
    <w:rsid w:val="00D049FC"/>
    <w:rsid w:val="00D05D04"/>
    <w:rsid w:val="00D1484E"/>
    <w:rsid w:val="00D211AF"/>
    <w:rsid w:val="00D270D3"/>
    <w:rsid w:val="00D42441"/>
    <w:rsid w:val="00D43FD4"/>
    <w:rsid w:val="00D461DF"/>
    <w:rsid w:val="00D55BF8"/>
    <w:rsid w:val="00D55E6D"/>
    <w:rsid w:val="00D62FD2"/>
    <w:rsid w:val="00D84A2F"/>
    <w:rsid w:val="00D92B4B"/>
    <w:rsid w:val="00DB0BEC"/>
    <w:rsid w:val="00DB14EA"/>
    <w:rsid w:val="00DB59DB"/>
    <w:rsid w:val="00DB7527"/>
    <w:rsid w:val="00DC5CD7"/>
    <w:rsid w:val="00DD2AEF"/>
    <w:rsid w:val="00DE2E50"/>
    <w:rsid w:val="00DF7EAE"/>
    <w:rsid w:val="00E05B3D"/>
    <w:rsid w:val="00E10278"/>
    <w:rsid w:val="00E177C7"/>
    <w:rsid w:val="00E211FE"/>
    <w:rsid w:val="00E35120"/>
    <w:rsid w:val="00E55A66"/>
    <w:rsid w:val="00E61D36"/>
    <w:rsid w:val="00E76296"/>
    <w:rsid w:val="00E7651D"/>
    <w:rsid w:val="00E76F1A"/>
    <w:rsid w:val="00E777A7"/>
    <w:rsid w:val="00E84145"/>
    <w:rsid w:val="00E877AD"/>
    <w:rsid w:val="00E9259E"/>
    <w:rsid w:val="00EA09EE"/>
    <w:rsid w:val="00EA222C"/>
    <w:rsid w:val="00EA4361"/>
    <w:rsid w:val="00EA55CB"/>
    <w:rsid w:val="00EA5BCB"/>
    <w:rsid w:val="00EB5087"/>
    <w:rsid w:val="00EB6F52"/>
    <w:rsid w:val="00EC4D74"/>
    <w:rsid w:val="00EC765F"/>
    <w:rsid w:val="00ED19B7"/>
    <w:rsid w:val="00ED24EB"/>
    <w:rsid w:val="00EF69A8"/>
    <w:rsid w:val="00F22017"/>
    <w:rsid w:val="00F267B6"/>
    <w:rsid w:val="00F46346"/>
    <w:rsid w:val="00F477AF"/>
    <w:rsid w:val="00F50E70"/>
    <w:rsid w:val="00F546E1"/>
    <w:rsid w:val="00F54A96"/>
    <w:rsid w:val="00F57696"/>
    <w:rsid w:val="00F63DEA"/>
    <w:rsid w:val="00F71589"/>
    <w:rsid w:val="00F768A7"/>
    <w:rsid w:val="00F86F3C"/>
    <w:rsid w:val="00FA1472"/>
    <w:rsid w:val="00FB01F8"/>
    <w:rsid w:val="00FB0C71"/>
    <w:rsid w:val="00FD48C5"/>
    <w:rsid w:val="00FD4DFD"/>
    <w:rsid w:val="00FD59C1"/>
    <w:rsid w:val="00FE6960"/>
    <w:rsid w:val="00FE7306"/>
    <w:rsid w:val="00FF0084"/>
    <w:rsid w:val="00FF4393"/>
    <w:rsid w:val="00FF677A"/>
    <w:rsid w:val="024A69FC"/>
    <w:rsid w:val="02641C78"/>
    <w:rsid w:val="02820350"/>
    <w:rsid w:val="05A827C4"/>
    <w:rsid w:val="073E518E"/>
    <w:rsid w:val="075F27DE"/>
    <w:rsid w:val="08B35707"/>
    <w:rsid w:val="08CA47FF"/>
    <w:rsid w:val="08D5567E"/>
    <w:rsid w:val="08ED48DF"/>
    <w:rsid w:val="08F17FDE"/>
    <w:rsid w:val="08F8136C"/>
    <w:rsid w:val="0A252635"/>
    <w:rsid w:val="10740961"/>
    <w:rsid w:val="110033A3"/>
    <w:rsid w:val="118E44BC"/>
    <w:rsid w:val="13F22243"/>
    <w:rsid w:val="14445DAD"/>
    <w:rsid w:val="14847F58"/>
    <w:rsid w:val="15610299"/>
    <w:rsid w:val="156D6C3E"/>
    <w:rsid w:val="16B5044B"/>
    <w:rsid w:val="16E15B36"/>
    <w:rsid w:val="178169D1"/>
    <w:rsid w:val="17F453F5"/>
    <w:rsid w:val="182201B4"/>
    <w:rsid w:val="191C10A7"/>
    <w:rsid w:val="1D61177E"/>
    <w:rsid w:val="206835FF"/>
    <w:rsid w:val="20AE6A88"/>
    <w:rsid w:val="2130749E"/>
    <w:rsid w:val="228C2305"/>
    <w:rsid w:val="22BD34AB"/>
    <w:rsid w:val="243007A8"/>
    <w:rsid w:val="24681644"/>
    <w:rsid w:val="24BE74B6"/>
    <w:rsid w:val="276B56D3"/>
    <w:rsid w:val="27A04C51"/>
    <w:rsid w:val="2D6F134E"/>
    <w:rsid w:val="2E026666"/>
    <w:rsid w:val="3268280F"/>
    <w:rsid w:val="34684D49"/>
    <w:rsid w:val="39372C0A"/>
    <w:rsid w:val="3AA30888"/>
    <w:rsid w:val="3B3C29FC"/>
    <w:rsid w:val="3BE92C13"/>
    <w:rsid w:val="425F778B"/>
    <w:rsid w:val="43A01E09"/>
    <w:rsid w:val="442073EE"/>
    <w:rsid w:val="45E42FB9"/>
    <w:rsid w:val="46144D30"/>
    <w:rsid w:val="471A2040"/>
    <w:rsid w:val="48904B42"/>
    <w:rsid w:val="4961203A"/>
    <w:rsid w:val="4A317C5F"/>
    <w:rsid w:val="4A946242"/>
    <w:rsid w:val="4B742B7D"/>
    <w:rsid w:val="4BFE6267"/>
    <w:rsid w:val="4C726034"/>
    <w:rsid w:val="4D477103"/>
    <w:rsid w:val="50A53155"/>
    <w:rsid w:val="50D13B3C"/>
    <w:rsid w:val="517A638F"/>
    <w:rsid w:val="53C72814"/>
    <w:rsid w:val="53E67DDD"/>
    <w:rsid w:val="5516017D"/>
    <w:rsid w:val="552C28F8"/>
    <w:rsid w:val="56356D29"/>
    <w:rsid w:val="5689497F"/>
    <w:rsid w:val="56D95A19"/>
    <w:rsid w:val="579C06FF"/>
    <w:rsid w:val="58A957AC"/>
    <w:rsid w:val="58D81DC7"/>
    <w:rsid w:val="5A9F29C3"/>
    <w:rsid w:val="5B286E5C"/>
    <w:rsid w:val="5B6D5735"/>
    <w:rsid w:val="5C4C26D6"/>
    <w:rsid w:val="5E7A79CF"/>
    <w:rsid w:val="5FD7698E"/>
    <w:rsid w:val="61091672"/>
    <w:rsid w:val="615F4C5A"/>
    <w:rsid w:val="65AB66C0"/>
    <w:rsid w:val="6980365A"/>
    <w:rsid w:val="6A4470E3"/>
    <w:rsid w:val="6E0E1EE1"/>
    <w:rsid w:val="6E2D2D95"/>
    <w:rsid w:val="70547CA3"/>
    <w:rsid w:val="74F160B9"/>
    <w:rsid w:val="78447E0B"/>
    <w:rsid w:val="7B446F42"/>
    <w:rsid w:val="7B9854E0"/>
    <w:rsid w:val="7BD81D81"/>
    <w:rsid w:val="7E53749D"/>
    <w:rsid w:val="7F25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35B6DC"/>
  <w15:docId w15:val="{9FCF76B5-A2CC-4FA2-9C0D-6397F24D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1">
    <w:name w:val="样式1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cl-f3ca5518">
    <w:name w:val="cl-f3ca5518"/>
    <w:basedOn w:val="a0"/>
    <w:qFormat/>
  </w:style>
  <w:style w:type="paragraph" w:customStyle="1" w:styleId="10">
    <w:name w:val="修订1"/>
    <w:hidden/>
    <w:uiPriority w:val="99"/>
    <w:unhideWhenUsed/>
    <w:qFormat/>
    <w:rPr>
      <w:sz w:val="24"/>
      <w:szCs w:val="24"/>
      <w:lang w:eastAsia="en-US"/>
      <w14:ligatures w14:val="standardContextual"/>
    </w:rPr>
  </w:style>
  <w:style w:type="character" w:customStyle="1" w:styleId="a4">
    <w:name w:val="批注文字 字符"/>
    <w:basedOn w:val="a0"/>
    <w:link w:val="a3"/>
    <w:semiHidden/>
    <w:qFormat/>
    <w:rPr>
      <w:sz w:val="24"/>
      <w:szCs w:val="24"/>
      <w:lang w:eastAsia="en-US"/>
      <w14:ligatures w14:val="standardContextual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 w:val="24"/>
      <w:szCs w:val="24"/>
      <w:lang w:eastAsia="en-US"/>
      <w14:ligatures w14:val="standardContextual"/>
    </w:rPr>
  </w:style>
  <w:style w:type="paragraph" w:customStyle="1" w:styleId="2">
    <w:name w:val="修订2"/>
    <w:hidden/>
    <w:uiPriority w:val="99"/>
    <w:unhideWhenUsed/>
    <w:qFormat/>
    <w:rPr>
      <w:sz w:val="24"/>
      <w:szCs w:val="24"/>
      <w:lang w:eastAsia="en-US"/>
    </w:rPr>
  </w:style>
  <w:style w:type="paragraph" w:customStyle="1" w:styleId="3">
    <w:name w:val="修订3"/>
    <w:hidden/>
    <w:uiPriority w:val="99"/>
    <w:unhideWhenUsed/>
    <w:qFormat/>
    <w:rPr>
      <w:sz w:val="24"/>
      <w:szCs w:val="24"/>
      <w:lang w:eastAsia="en-US"/>
    </w:rPr>
  </w:style>
  <w:style w:type="paragraph" w:styleId="ad">
    <w:name w:val="Revision"/>
    <w:hidden/>
    <w:uiPriority w:val="99"/>
    <w:unhideWhenUsed/>
    <w:rsid w:val="00DB59DB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8A891-11F2-4FA1-854B-9AB4195D1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84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ji Chen</dc:creator>
  <cp:lastModifiedBy>Chunji Chen</cp:lastModifiedBy>
  <cp:revision>145</cp:revision>
  <dcterms:created xsi:type="dcterms:W3CDTF">2024-06-14T08:48:00Z</dcterms:created>
  <dcterms:modified xsi:type="dcterms:W3CDTF">2025-06-0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6F6E2CA3BA64AD0B759D494F9A6A032_12</vt:lpwstr>
  </property>
  <property fmtid="{D5CDD505-2E9C-101B-9397-08002B2CF9AE}" pid="4" name="KSOTemplateDocerSaveRecord">
    <vt:lpwstr>eyJoZGlkIjoiZDk4OGNjMjI2MWQ5NTBkNDIwMzgxNjlkZjZlN2Y3YmYiLCJ1c2VySWQiOiIyODA2MjU1NjYifQ==</vt:lpwstr>
  </property>
</Properties>
</file>